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B630D" w14:textId="6C000201" w:rsidR="004C02EC" w:rsidRDefault="004C02EC" w:rsidP="004C02EC">
      <w:pPr>
        <w:spacing w:before="240" w:line="360" w:lineRule="auto"/>
        <w:jc w:val="both"/>
        <w:rPr>
          <w:rFonts w:ascii="Times New Roman" w:hAnsi="Times New Roman" w:cs="Times New Roman"/>
        </w:rPr>
      </w:pPr>
      <w:proofErr w:type="gramStart"/>
      <w:r w:rsidRPr="00474656">
        <w:rPr>
          <w:rFonts w:ascii="Times New Roman" w:hAnsi="Times New Roman" w:cs="Times New Roman"/>
          <w:b/>
        </w:rPr>
        <w:t xml:space="preserve">Table </w:t>
      </w:r>
      <w:r w:rsidR="0089660C">
        <w:rPr>
          <w:rFonts w:ascii="Times New Roman" w:hAnsi="Times New Roman" w:cs="Times New Roman"/>
          <w:b/>
        </w:rPr>
        <w:t>S</w:t>
      </w:r>
      <w:r w:rsidR="00454F05">
        <w:rPr>
          <w:rFonts w:ascii="Times New Roman" w:hAnsi="Times New Roman" w:cs="Times New Roman"/>
          <w:b/>
        </w:rPr>
        <w:t>5</w:t>
      </w:r>
      <w:r w:rsidRPr="00474656">
        <w:rPr>
          <w:rFonts w:ascii="Times New Roman" w:hAnsi="Times New Roman" w:cs="Times New Roman"/>
        </w:rPr>
        <w:t xml:space="preserve"> </w:t>
      </w:r>
      <w:bookmarkStart w:id="0" w:name="_GoBack"/>
      <w:r w:rsidRPr="00474656">
        <w:rPr>
          <w:rFonts w:ascii="Times New Roman" w:hAnsi="Times New Roman" w:cs="Times New Roman"/>
        </w:rPr>
        <w:t>List of genes</w:t>
      </w:r>
      <w:r>
        <w:rPr>
          <w:rFonts w:ascii="Times New Roman" w:hAnsi="Times New Roman" w:cs="Times New Roman"/>
        </w:rPr>
        <w:t xml:space="preserve"> downregulated</w:t>
      </w:r>
      <w:r w:rsidRPr="00474656">
        <w:rPr>
          <w:rFonts w:ascii="Times New Roman" w:hAnsi="Times New Roman" w:cs="Times New Roman"/>
        </w:rPr>
        <w:t xml:space="preserve"> in high (Conrad and AC </w:t>
      </w:r>
      <w:proofErr w:type="spellStart"/>
      <w:r w:rsidRPr="00474656">
        <w:rPr>
          <w:rFonts w:ascii="Times New Roman" w:hAnsi="Times New Roman" w:cs="Times New Roman"/>
        </w:rPr>
        <w:t>Colombe</w:t>
      </w:r>
      <w:proofErr w:type="spellEnd"/>
      <w:r w:rsidRPr="00474656">
        <w:rPr>
          <w:rFonts w:ascii="Times New Roman" w:hAnsi="Times New Roman" w:cs="Times New Roman"/>
        </w:rPr>
        <w:t>) as compared with low (AC Glengarry and Pagoda) root isoflavonoid content cultivars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Highly differentially expressed genes (p&lt;0.001) in the four comparisons between high and low cultivars w</w:t>
      </w:r>
      <w:r w:rsidR="0089660C">
        <w:rPr>
          <w:rFonts w:ascii="Times New Roman" w:hAnsi="Times New Roman" w:cs="Times New Roman"/>
        </w:rPr>
        <w:t>ere analyzed for overlap (Fig.</w:t>
      </w:r>
      <w:r>
        <w:rPr>
          <w:rFonts w:ascii="Times New Roman" w:hAnsi="Times New Roman" w:cs="Times New Roman"/>
        </w:rPr>
        <w:t xml:space="preserve"> 2), generating a set of 35 candidates downregulated consistently in high root isoflavonoid cultivars. These genes were annotated using the soybean database and have been compiled below:</w:t>
      </w:r>
      <w:bookmarkEnd w:id="0"/>
    </w:p>
    <w:p w14:paraId="6963EABF" w14:textId="77777777" w:rsidR="004C02EC" w:rsidRDefault="004C02EC" w:rsidP="004C02EC">
      <w:pPr>
        <w:spacing w:before="24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6979"/>
      </w:tblGrid>
      <w:tr w:rsidR="004C02EC" w:rsidRPr="004C02EC" w14:paraId="02806777" w14:textId="77777777" w:rsidTr="00454F05">
        <w:trPr>
          <w:trHeight w:val="300"/>
        </w:trPr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319959" w14:textId="77777777" w:rsidR="004C02EC" w:rsidRPr="0006228A" w:rsidRDefault="004C02EC" w:rsidP="002205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ly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entifier</w:t>
            </w:r>
          </w:p>
        </w:tc>
        <w:tc>
          <w:tcPr>
            <w:tcW w:w="697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ED4BDC1" w14:textId="77777777" w:rsidR="004C02EC" w:rsidRPr="0006228A" w:rsidRDefault="004C02EC" w:rsidP="0022053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06228A">
              <w:rPr>
                <w:rFonts w:ascii="Times New Roman" w:hAnsi="Times New Roman" w:cs="Times New Roman"/>
                <w:b/>
                <w:sz w:val="18"/>
                <w:szCs w:val="18"/>
              </w:rPr>
              <w:t>nno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domain and motif description</w:t>
            </w:r>
            <w:r w:rsidRPr="000622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4C02EC" w:rsidRPr="004C02EC" w14:paraId="52AAC917" w14:textId="77777777" w:rsidTr="00454F05">
        <w:trPr>
          <w:trHeight w:val="300"/>
        </w:trPr>
        <w:tc>
          <w:tcPr>
            <w:tcW w:w="1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0DE540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1G032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207164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isease resistance protein (TIR-NBS-LRR class), putative</w:t>
            </w:r>
          </w:p>
        </w:tc>
      </w:tr>
      <w:tr w:rsidR="004C02EC" w:rsidRPr="004C02EC" w14:paraId="39B13CF4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7CF1674C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2G15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5414B6AF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 xml:space="preserve">Inorganic H </w:t>
            </w:r>
            <w:proofErr w:type="spellStart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pyrophosphatase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</w:tr>
      <w:tr w:rsidR="004C02EC" w:rsidRPr="004C02EC" w14:paraId="138441E6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5F7C2D43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3G03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39E14E43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LRR and NB-ARC domains-containing disease resistance protein</w:t>
            </w:r>
          </w:p>
        </w:tc>
      </w:tr>
      <w:tr w:rsidR="004C02EC" w:rsidRPr="004C02EC" w14:paraId="74D49361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53E0DB10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3G055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7440CBBA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Pleckstrin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 xml:space="preserve"> homology (PH) domain superfamily protein</w:t>
            </w:r>
          </w:p>
        </w:tc>
      </w:tr>
      <w:tr w:rsidR="004C02EC" w:rsidRPr="004C02EC" w14:paraId="588AB068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1A26F756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3G066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63EB64E6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NAD(P)-linked oxidoreductase superfamily protein</w:t>
            </w:r>
          </w:p>
        </w:tc>
      </w:tr>
      <w:tr w:rsidR="004C02EC" w:rsidRPr="004C02EC" w14:paraId="552A6C61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5B9E725A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3G111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6895C81A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ARM repeat superfamily protein</w:t>
            </w:r>
          </w:p>
        </w:tc>
      </w:tr>
      <w:tr w:rsidR="004C02EC" w:rsidRPr="004C02EC" w14:paraId="0E2295D1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578CA465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4G151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498BAAC1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SNF7 family protein</w:t>
            </w:r>
          </w:p>
        </w:tc>
      </w:tr>
      <w:tr w:rsidR="004C02EC" w:rsidRPr="004C02EC" w14:paraId="775278E0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5FDA3563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5G057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513EF539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functional inhibitor/lipid-transfer protein/seed storage 2S albumin superfamily protein</w:t>
            </w:r>
          </w:p>
        </w:tc>
      </w:tr>
      <w:tr w:rsidR="004C02EC" w:rsidRPr="004C02EC" w14:paraId="1F6B6BA7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31F41C2B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5G100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7CE95B95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dsRNA-binding protein 2</w:t>
            </w:r>
          </w:p>
        </w:tc>
      </w:tr>
      <w:tr w:rsidR="004C02EC" w:rsidRPr="004C02EC" w14:paraId="7E932EB2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770D9758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5G100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5F73F537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Nucleotide-sugar transporter family protein</w:t>
            </w:r>
          </w:p>
        </w:tc>
      </w:tr>
      <w:tr w:rsidR="004C02EC" w:rsidRPr="004C02EC" w14:paraId="4A9802BA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6F735C32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6G179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37A4DBFB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Raffinose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 xml:space="preserve"> synthase family protein</w:t>
            </w:r>
          </w:p>
        </w:tc>
      </w:tr>
      <w:tr w:rsidR="004C02EC" w:rsidRPr="004C02EC" w14:paraId="3DAE40CC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44AD6B8B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7G078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4C038265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NB-ARC domain-containing disease resistance protein</w:t>
            </w:r>
          </w:p>
        </w:tc>
      </w:tr>
      <w:tr w:rsidR="004C02EC" w:rsidRPr="004C02EC" w14:paraId="3B1D7809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60F89F5C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7G156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3D0670AD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 xml:space="preserve">Chaperone </w:t>
            </w:r>
            <w:proofErr w:type="spellStart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DnaJ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-domain superfamily protein</w:t>
            </w:r>
          </w:p>
        </w:tc>
      </w:tr>
      <w:tr w:rsidR="004C02EC" w:rsidRPr="004C02EC" w14:paraId="50E7B0C3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7492CD47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7G15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3EDA1F18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Subtilase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</w:tr>
      <w:tr w:rsidR="004C02EC" w:rsidRPr="004C02EC" w14:paraId="7654726A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637508E5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7G162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1BE33427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cosyl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 xml:space="preserve"> hydrolase family protein</w:t>
            </w:r>
          </w:p>
        </w:tc>
      </w:tr>
      <w:tr w:rsidR="004C02EC" w:rsidRPr="004C02EC" w14:paraId="5815C932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20B639D5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8G07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09D55475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 superfamily protein</w:t>
            </w:r>
          </w:p>
        </w:tc>
      </w:tr>
      <w:tr w:rsidR="004C02EC" w:rsidRPr="004C02EC" w14:paraId="22219C72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56D461F3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09G279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2CBE7880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ytochrome P450, family 71, subfamily B, polypeptide 34</w:t>
            </w:r>
          </w:p>
        </w:tc>
      </w:tr>
      <w:tr w:rsidR="004C02EC" w:rsidRPr="004C02EC" w14:paraId="564E0AD4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7E7B8200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0G184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633729DE" w14:textId="77777777" w:rsidR="004C02EC" w:rsidRPr="004C02EC" w:rsidRDefault="004C02EC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reidoglycolate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amidohydrolase</w:t>
            </w:r>
            <w:proofErr w:type="spellEnd"/>
          </w:p>
        </w:tc>
      </w:tr>
      <w:tr w:rsidR="00454F05" w:rsidRPr="004C02EC" w14:paraId="77AAA8E9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0B025769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0G269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73E01C4D" w14:textId="77777777" w:rsidR="00454F05" w:rsidRPr="00AD0F48" w:rsidRDefault="00454F05" w:rsidP="00220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454F05" w:rsidRPr="004C02EC" w14:paraId="62B9323D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691EE50F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2G158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61465860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Small nuclear ribonucleoprotein family protein</w:t>
            </w:r>
          </w:p>
        </w:tc>
      </w:tr>
      <w:tr w:rsidR="00454F05" w:rsidRPr="004C02EC" w14:paraId="0EF8E47D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75C9466B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3G167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459F652A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Major facilitator superfamily protein</w:t>
            </w:r>
          </w:p>
        </w:tc>
      </w:tr>
      <w:tr w:rsidR="00454F05" w:rsidRPr="004C02EC" w14:paraId="24241919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7D6235EB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3G167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3BBB8683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ibosome biogenesis regulatory protein (RRS1) family protein</w:t>
            </w:r>
          </w:p>
        </w:tc>
      </w:tr>
      <w:tr w:rsidR="00454F05" w:rsidRPr="004C02EC" w14:paraId="49EDAE8C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17E38ED4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3G272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0FEB1E14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odium/calcium exchanger family protein / calcium-binding EF hand family protein</w:t>
            </w:r>
          </w:p>
        </w:tc>
      </w:tr>
      <w:tr w:rsidR="00454F05" w:rsidRPr="004C02EC" w14:paraId="737ED250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3E4DFD10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4G058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50F21E3C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 superfamily protein</w:t>
            </w:r>
          </w:p>
        </w:tc>
      </w:tr>
      <w:tr w:rsidR="00454F05" w:rsidRPr="004C02EC" w14:paraId="1B737F7E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63574431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4G061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25DFF2D4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Nucleotide-</w:t>
            </w:r>
            <w:proofErr w:type="spellStart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diphospho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-sugar transferases superfamily protein</w:t>
            </w:r>
          </w:p>
        </w:tc>
      </w:tr>
      <w:tr w:rsidR="00454F05" w:rsidRPr="004C02EC" w14:paraId="1697D689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38EEBB66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4G205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3997FB7E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NB-ARC domain-containing disease resistance protein</w:t>
            </w:r>
          </w:p>
        </w:tc>
      </w:tr>
      <w:tr w:rsidR="00454F05" w:rsidRPr="004C02EC" w14:paraId="3DF28253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5A0DFD5D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5G031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65BDD072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eta glucosidase 15</w:t>
            </w:r>
          </w:p>
        </w:tc>
      </w:tr>
      <w:tr w:rsidR="00454F05" w:rsidRPr="004C02EC" w14:paraId="7520582E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1B7E8CFC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5G228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60F3696D" w14:textId="77777777" w:rsidR="00454F05" w:rsidRPr="00AD0F48" w:rsidRDefault="00454F05" w:rsidP="00220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454F05" w:rsidRPr="004C02EC" w14:paraId="5EFE0C00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74E3D7E4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7G031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63DE3758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cyl-activating enzyme 7</w:t>
            </w:r>
          </w:p>
        </w:tc>
      </w:tr>
      <w:tr w:rsidR="00454F05" w:rsidRPr="004C02EC" w14:paraId="0C201F1D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531F3E74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7G171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70ABDBE7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nase interacting (KIP1-like) family protein</w:t>
            </w:r>
          </w:p>
        </w:tc>
      </w:tr>
      <w:tr w:rsidR="00454F05" w:rsidRPr="004C02EC" w14:paraId="71DCBF49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4756481E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ma.17G171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541983A9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Protein kinase superfamily protein</w:t>
            </w:r>
          </w:p>
        </w:tc>
      </w:tr>
      <w:tr w:rsidR="00454F05" w:rsidRPr="004C02EC" w14:paraId="3C934364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3CA34C01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7G173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5FA79F33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ihydroflavonol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 xml:space="preserve"> 4-reductase</w:t>
            </w:r>
          </w:p>
        </w:tc>
      </w:tr>
      <w:tr w:rsidR="00454F05" w:rsidRPr="004C02EC" w14:paraId="31A567E9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788D2153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8G086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594470BA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NB-ARC domain-containing disease resistance protein</w:t>
            </w:r>
          </w:p>
        </w:tc>
      </w:tr>
      <w:tr w:rsidR="00454F05" w:rsidRPr="004C02EC" w14:paraId="14570E99" w14:textId="77777777" w:rsidTr="00454F05">
        <w:trPr>
          <w:trHeight w:val="300"/>
        </w:trPr>
        <w:tc>
          <w:tcPr>
            <w:tcW w:w="1877" w:type="dxa"/>
            <w:noWrap/>
            <w:vAlign w:val="center"/>
            <w:hideMark/>
          </w:tcPr>
          <w:p w14:paraId="31903567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18G239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noWrap/>
            <w:vAlign w:val="center"/>
            <w:hideMark/>
          </w:tcPr>
          <w:p w14:paraId="045D8F82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Subtilisin</w:t>
            </w:r>
            <w:proofErr w:type="spellEnd"/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-like serine endopeptidase family protein</w:t>
            </w:r>
          </w:p>
        </w:tc>
      </w:tr>
      <w:tr w:rsidR="00454F05" w:rsidRPr="004C02EC" w14:paraId="3C8DA090" w14:textId="77777777" w:rsidTr="00454F05">
        <w:trPr>
          <w:trHeight w:val="300"/>
        </w:trPr>
        <w:tc>
          <w:tcPr>
            <w:tcW w:w="18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D7C90A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Glyma.U000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486D14" w14:textId="77777777" w:rsidR="00454F05" w:rsidRPr="004C02EC" w:rsidRDefault="00454F05" w:rsidP="004C0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02EC">
              <w:rPr>
                <w:rFonts w:ascii="Times New Roman" w:hAnsi="Times New Roman" w:cs="Times New Roman"/>
                <w:sz w:val="18"/>
                <w:szCs w:val="18"/>
              </w:rPr>
              <w:t>APRATAXIN-like</w:t>
            </w:r>
          </w:p>
        </w:tc>
      </w:tr>
    </w:tbl>
    <w:p w14:paraId="20557760" w14:textId="77777777" w:rsidR="00F65818" w:rsidRDefault="00F65818"/>
    <w:sectPr w:rsidR="00F65818" w:rsidSect="00F6581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2EC"/>
    <w:rsid w:val="00197B63"/>
    <w:rsid w:val="00215F8B"/>
    <w:rsid w:val="00454F05"/>
    <w:rsid w:val="004C02EC"/>
    <w:rsid w:val="0089660C"/>
    <w:rsid w:val="00F6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6F35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1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an D</dc:creator>
  <cp:lastModifiedBy>Dhaubhadel, Sangeeta</cp:lastModifiedBy>
  <cp:revision>3</cp:revision>
  <dcterms:created xsi:type="dcterms:W3CDTF">2015-09-10T14:08:00Z</dcterms:created>
  <dcterms:modified xsi:type="dcterms:W3CDTF">2016-06-07T18:33:00Z</dcterms:modified>
</cp:coreProperties>
</file>